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A6B0" w14:textId="77777777" w:rsidR="009A33F1" w:rsidRPr="00E3177B" w:rsidRDefault="009A33F1" w:rsidP="009A33F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3177B">
        <w:rPr>
          <w:noProof/>
          <w:lang w:val="it-IT" w:eastAsia="it-IT"/>
        </w:rPr>
        <w:drawing>
          <wp:inline distT="0" distB="0" distL="0" distR="0" wp14:anchorId="3F5AC8D5" wp14:editId="18D758FD">
            <wp:extent cx="5943600" cy="2555240"/>
            <wp:effectExtent l="0" t="0" r="0" b="165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3C8A2DC-D824-46E7-83EC-C9B7B01432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DEB5DB" w14:textId="5070F96A" w:rsidR="00E475F6" w:rsidRPr="00E3177B" w:rsidRDefault="009A33F1" w:rsidP="0004744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3177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</w:t>
      </w:r>
      <w:r w:rsidRPr="00E317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177B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E3177B">
        <w:rPr>
          <w:rFonts w:ascii="Times New Roman" w:eastAsia="Times New Roman" w:hAnsi="Times New Roman" w:cs="Times New Roman"/>
          <w:sz w:val="24"/>
          <w:szCs w:val="24"/>
        </w:rPr>
        <w:t xml:space="preserve"> calibration curve for pH determination. Four separate MR acquisitions were performed with a phantom consisting of 7 vials at different pH values (5.75 to 7.75) of a 20</w:t>
      </w:r>
      <w:r w:rsidR="00EB721F" w:rsidRPr="00E317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177B">
        <w:rPr>
          <w:rFonts w:ascii="Times New Roman" w:eastAsia="Times New Roman" w:hAnsi="Times New Roman" w:cs="Times New Roman"/>
          <w:sz w:val="24"/>
          <w:szCs w:val="24"/>
        </w:rPr>
        <w:t xml:space="preserve">mM </w:t>
      </w:r>
      <w:proofErr w:type="spellStart"/>
      <w:r w:rsidRPr="00E3177B">
        <w:rPr>
          <w:rFonts w:ascii="Times New Roman" w:eastAsia="Times New Roman" w:hAnsi="Times New Roman" w:cs="Times New Roman"/>
          <w:sz w:val="24"/>
          <w:szCs w:val="24"/>
        </w:rPr>
        <w:t>iopamidol</w:t>
      </w:r>
      <w:proofErr w:type="spellEnd"/>
      <w:r w:rsidRPr="00E3177B">
        <w:rPr>
          <w:rFonts w:ascii="Times New Roman" w:eastAsia="Times New Roman" w:hAnsi="Times New Roman" w:cs="Times New Roman"/>
          <w:sz w:val="24"/>
          <w:szCs w:val="24"/>
        </w:rPr>
        <w:t xml:space="preserve"> solution in 1X PBS. The log10 ratio between the </w:t>
      </w:r>
      <w:proofErr w:type="spellStart"/>
      <w:r w:rsidRPr="00E3177B">
        <w:rPr>
          <w:rFonts w:ascii="Times New Roman" w:eastAsia="Times New Roman" w:hAnsi="Times New Roman" w:cs="Times New Roman"/>
          <w:sz w:val="24"/>
          <w:szCs w:val="24"/>
        </w:rPr>
        <w:t>iopamidol</w:t>
      </w:r>
      <w:proofErr w:type="spellEnd"/>
      <w:r w:rsidRPr="00E3177B">
        <w:rPr>
          <w:rFonts w:ascii="Times New Roman" w:eastAsia="Times New Roman" w:hAnsi="Times New Roman" w:cs="Times New Roman"/>
          <w:sz w:val="24"/>
          <w:szCs w:val="24"/>
        </w:rPr>
        <w:t xml:space="preserve"> frequencies was used after deriving the signal intensity values with a 3-pools Lorentzian fitting. A polynomial function of degree 3 was then used to fit the experimental data. </w:t>
      </w:r>
    </w:p>
    <w:sectPr w:rsidR="00E475F6" w:rsidRPr="00E3177B" w:rsidSect="0014199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23121" w14:textId="77777777" w:rsidR="00632D45" w:rsidRDefault="00632D45">
      <w:pPr>
        <w:spacing w:after="0" w:line="240" w:lineRule="auto"/>
      </w:pPr>
      <w:r>
        <w:separator/>
      </w:r>
    </w:p>
  </w:endnote>
  <w:endnote w:type="continuationSeparator" w:id="0">
    <w:p w14:paraId="11709495" w14:textId="77777777" w:rsidR="00632D45" w:rsidRDefault="00632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8998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DB1F0" w14:textId="77777777" w:rsidR="00B80B98" w:rsidRDefault="00047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1FF75E" w14:textId="77777777" w:rsidR="00B80B98" w:rsidRDefault="00632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071ED" w14:textId="77777777" w:rsidR="00632D45" w:rsidRDefault="00632D45">
      <w:pPr>
        <w:spacing w:after="0" w:line="240" w:lineRule="auto"/>
      </w:pPr>
      <w:r>
        <w:separator/>
      </w:r>
    </w:p>
  </w:footnote>
  <w:footnote w:type="continuationSeparator" w:id="0">
    <w:p w14:paraId="26FE4CFD" w14:textId="77777777" w:rsidR="00632D45" w:rsidRDefault="00632D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F1"/>
    <w:rsid w:val="00047446"/>
    <w:rsid w:val="001C1713"/>
    <w:rsid w:val="00373CA8"/>
    <w:rsid w:val="00632D45"/>
    <w:rsid w:val="008E6274"/>
    <w:rsid w:val="009A33F1"/>
    <w:rsid w:val="00B31048"/>
    <w:rsid w:val="00BC4C62"/>
    <w:rsid w:val="00E3177B"/>
    <w:rsid w:val="00E475F6"/>
    <w:rsid w:val="00EB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56C9"/>
  <w15:chartTrackingRefBased/>
  <w15:docId w15:val="{BF26004F-9604-40D2-8A17-C0BFA549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F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3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3F1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9A3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slfs04vs1.moffitt.org\UsersI$\4472726\Desktop\Calibration%20curve_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Isovue_ROI fit'!$A$53</c:f>
              <c:strCache>
                <c:ptCount val="1"/>
                <c:pt idx="0">
                  <c:v>p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2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3"/>
            <c:dispRSqr val="1"/>
            <c:dispEq val="0"/>
            <c:trendlineLbl>
              <c:layout>
                <c:manualLayout>
                  <c:x val="-7.5421798236758861E-2"/>
                  <c:y val="0.22235876082090136"/>
                </c:manualLayout>
              </c:layout>
              <c:numFmt formatCode="General" sourceLinked="0"/>
              <c:spPr>
                <a:solidFill>
                  <a:schemeClr val="lt1"/>
                </a:solidFill>
                <a:ln w="12700" cap="flat" cmpd="sng" algn="ctr">
                  <a:solidFill>
                    <a:schemeClr val="dk1"/>
                  </a:solidFill>
                  <a:prstDash val="solid"/>
                  <a:miter lim="800000"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dk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Isovue_ROI fit'!$G$91:$G$97</c:f>
                <c:numCache>
                  <c:formatCode>General</c:formatCode>
                  <c:ptCount val="7"/>
                  <c:pt idx="0">
                    <c:v>0.15525922517159102</c:v>
                  </c:pt>
                  <c:pt idx="1">
                    <c:v>6.0745677787108779E-2</c:v>
                  </c:pt>
                  <c:pt idx="2">
                    <c:v>5.0862566201763854E-2</c:v>
                  </c:pt>
                  <c:pt idx="3">
                    <c:v>4.6143408409545478E-2</c:v>
                  </c:pt>
                  <c:pt idx="4">
                    <c:v>3.3676938658830563E-2</c:v>
                  </c:pt>
                  <c:pt idx="5">
                    <c:v>5.9418861407407396E-2</c:v>
                  </c:pt>
                  <c:pt idx="6">
                    <c:v>0.23331297830433026</c:v>
                  </c:pt>
                </c:numCache>
              </c:numRef>
            </c:plus>
            <c:minus>
              <c:numRef>
                <c:f>'Isovue_ROI fit'!$G$91:$G$97</c:f>
                <c:numCache>
                  <c:formatCode>General</c:formatCode>
                  <c:ptCount val="7"/>
                  <c:pt idx="0">
                    <c:v>0.15525922517159102</c:v>
                  </c:pt>
                  <c:pt idx="1">
                    <c:v>6.0745677787108779E-2</c:v>
                  </c:pt>
                  <c:pt idx="2">
                    <c:v>5.0862566201763854E-2</c:v>
                  </c:pt>
                  <c:pt idx="3">
                    <c:v>4.6143408409545478E-2</c:v>
                  </c:pt>
                  <c:pt idx="4">
                    <c:v>3.3676938658830563E-2</c:v>
                  </c:pt>
                  <c:pt idx="5">
                    <c:v>5.9418861407407396E-2</c:v>
                  </c:pt>
                  <c:pt idx="6">
                    <c:v>0.233312978304330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Isovue_ROI fit'!$A$54:$A$60</c:f>
              <c:numCache>
                <c:formatCode>0.00</c:formatCode>
                <c:ptCount val="7"/>
                <c:pt idx="0">
                  <c:v>5.78</c:v>
                </c:pt>
                <c:pt idx="1">
                  <c:v>6.2</c:v>
                </c:pt>
                <c:pt idx="2">
                  <c:v>6.45</c:v>
                </c:pt>
                <c:pt idx="3">
                  <c:v>6.67</c:v>
                </c:pt>
                <c:pt idx="4">
                  <c:v>6.98</c:v>
                </c:pt>
                <c:pt idx="5">
                  <c:v>7.17</c:v>
                </c:pt>
                <c:pt idx="6">
                  <c:v>7.75</c:v>
                </c:pt>
              </c:numCache>
            </c:numRef>
          </c:xVal>
          <c:yVal>
            <c:numRef>
              <c:f>'Isovue_ROI fit'!$G$54:$G$60</c:f>
              <c:numCache>
                <c:formatCode>General</c:formatCode>
                <c:ptCount val="7"/>
                <c:pt idx="0">
                  <c:v>-0.35421668802181566</c:v>
                </c:pt>
                <c:pt idx="1">
                  <c:v>-0.18061456407771784</c:v>
                </c:pt>
                <c:pt idx="2">
                  <c:v>2.8097697551298158E-2</c:v>
                </c:pt>
                <c:pt idx="3">
                  <c:v>0.26013470922531629</c:v>
                </c:pt>
                <c:pt idx="4">
                  <c:v>0.66607615563357225</c:v>
                </c:pt>
                <c:pt idx="5">
                  <c:v>0.84587719906649139</c:v>
                </c:pt>
                <c:pt idx="6">
                  <c:v>0.949395363047972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9CA-4C76-88FA-B3FFB46A3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832992"/>
        <c:axId val="186844336"/>
      </c:scatterChart>
      <c:valAx>
        <c:axId val="186832992"/>
        <c:scaling>
          <c:orientation val="minMax"/>
          <c:min val="5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Experimental 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44336"/>
        <c:crossesAt val="-0.60000000000000009"/>
        <c:crossBetween val="midCat"/>
      </c:valAx>
      <c:valAx>
        <c:axId val="186844336"/>
        <c:scaling>
          <c:orientation val="minMax"/>
          <c:min val="-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10(4.2ppm/5.5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32992"/>
        <c:crossesAt val="-0.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asso Jardim Perassi, Bruna</dc:creator>
  <cp:keywords/>
  <dc:description/>
  <cp:lastModifiedBy>Victorasso Jardim Perassi, Bruna</cp:lastModifiedBy>
  <cp:revision>2</cp:revision>
  <cp:lastPrinted>2022-08-29T14:29:00Z</cp:lastPrinted>
  <dcterms:created xsi:type="dcterms:W3CDTF">2022-11-05T17:05:00Z</dcterms:created>
  <dcterms:modified xsi:type="dcterms:W3CDTF">2022-11-05T17:05:00Z</dcterms:modified>
</cp:coreProperties>
</file>